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5D761" w14:textId="20829BB0" w:rsidR="00491472" w:rsidRDefault="00540826" w:rsidP="008E041E">
      <w:p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b/>
          <w:bCs/>
          <w:sz w:val="22"/>
          <w:szCs w:val="22"/>
        </w:rPr>
        <w:t>Supplementary File</w:t>
      </w:r>
      <w:r w:rsidR="00472892">
        <w:rPr>
          <w:rFonts w:ascii="Calibri Light" w:hAnsi="Calibri Light" w:cs="Calibri Light"/>
          <w:b/>
          <w:bCs/>
          <w:sz w:val="22"/>
          <w:szCs w:val="22"/>
        </w:rPr>
        <w:t xml:space="preserve"> </w:t>
      </w:r>
      <w:r w:rsidR="00C745E2">
        <w:rPr>
          <w:rFonts w:ascii="Calibri Light" w:hAnsi="Calibri Light" w:cs="Calibri Light"/>
          <w:b/>
          <w:bCs/>
          <w:sz w:val="22"/>
          <w:szCs w:val="22"/>
        </w:rPr>
        <w:t>9</w:t>
      </w:r>
      <w:r w:rsidR="00456D38">
        <w:rPr>
          <w:rFonts w:ascii="Calibri Light" w:hAnsi="Calibri Light" w:cs="Calibri Light"/>
          <w:b/>
          <w:bCs/>
          <w:sz w:val="22"/>
          <w:szCs w:val="22"/>
        </w:rPr>
        <w:t xml:space="preserve">: </w:t>
      </w:r>
      <w:r w:rsidR="00D00600">
        <w:rPr>
          <w:rFonts w:ascii="Calibri Light" w:hAnsi="Calibri Light" w:cs="Calibri Light"/>
          <w:sz w:val="22"/>
          <w:szCs w:val="22"/>
        </w:rPr>
        <w:t>G</w:t>
      </w:r>
      <w:r w:rsidR="00A125B1">
        <w:rPr>
          <w:rFonts w:ascii="Calibri Light" w:hAnsi="Calibri Light" w:cs="Calibri Light"/>
          <w:sz w:val="22"/>
          <w:szCs w:val="22"/>
        </w:rPr>
        <w:t>lobal Rating of Change</w:t>
      </w:r>
      <w:r w:rsidR="00331A16">
        <w:rPr>
          <w:rFonts w:ascii="Calibri Light" w:hAnsi="Calibri Light" w:cs="Calibri Light"/>
          <w:sz w:val="22"/>
          <w:szCs w:val="22"/>
        </w:rPr>
        <w:t xml:space="preserve"> (GroC)</w:t>
      </w:r>
      <w:r w:rsidR="00A125B1">
        <w:rPr>
          <w:rFonts w:ascii="Calibri Light" w:hAnsi="Calibri Light" w:cs="Calibri Light"/>
          <w:sz w:val="22"/>
          <w:szCs w:val="22"/>
        </w:rPr>
        <w:t xml:space="preserve"> scale</w:t>
      </w:r>
      <w:r w:rsidR="00D00600">
        <w:rPr>
          <w:rFonts w:ascii="Calibri Light" w:hAnsi="Calibri Light" w:cs="Calibri Light"/>
          <w:sz w:val="22"/>
          <w:szCs w:val="22"/>
        </w:rPr>
        <w:t xml:space="preserve"> at 12 weeks</w:t>
      </w:r>
      <w:r w:rsidR="007000B1">
        <w:rPr>
          <w:rFonts w:ascii="Calibri Light" w:eastAsia="Times New Roman" w:hAnsi="Calibri Light" w:cs="Calibri Light"/>
          <w:kern w:val="0"/>
          <w:lang w:eastAsia="en-AU"/>
        </w:rPr>
        <w:t>.</w:t>
      </w:r>
      <w:r w:rsidR="00B53C50">
        <w:rPr>
          <w:rFonts w:ascii="Calibri Light" w:eastAsia="Times New Roman" w:hAnsi="Calibri Light" w:cs="Calibri Light"/>
          <w:kern w:val="0"/>
          <w:lang w:eastAsia="en-AU"/>
        </w:rPr>
        <w:t xml:space="preserve">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3"/>
        <w:gridCol w:w="1985"/>
        <w:gridCol w:w="1602"/>
        <w:gridCol w:w="3679"/>
        <w:gridCol w:w="1343"/>
        <w:gridCol w:w="1304"/>
        <w:gridCol w:w="2722"/>
      </w:tblGrid>
      <w:tr w:rsidR="007876C1" w:rsidRPr="00640CAA" w14:paraId="1B7A6A0B" w14:textId="6B4C9B71" w:rsidTr="00620E64">
        <w:trPr>
          <w:trHeight w:val="235"/>
        </w:trPr>
        <w:tc>
          <w:tcPr>
            <w:tcW w:w="4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A12AD" w14:textId="5211B266" w:rsidR="007876C1" w:rsidRPr="00640CAA" w:rsidRDefault="007876C1" w:rsidP="003F3CA4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B6CB7" w14:textId="5E1F5104" w:rsidR="007876C1" w:rsidRPr="00640CAA" w:rsidRDefault="00EB785D" w:rsidP="00B315FB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Heel lift</w:t>
            </w:r>
          </w:p>
        </w:tc>
        <w:tc>
          <w:tcPr>
            <w:tcW w:w="5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45565151" w14:textId="50EC490A" w:rsidR="007876C1" w:rsidRPr="00640CAA" w:rsidRDefault="00EB785D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Sham</w:t>
            </w:r>
          </w:p>
        </w:tc>
        <w:tc>
          <w:tcPr>
            <w:tcW w:w="13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275C5D76" w14:textId="41210D37" w:rsidR="007876C1" w:rsidRPr="00880264" w:rsidRDefault="007876C1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Relative risk (95% CI)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5402327A" w14:textId="744F7585" w:rsidR="007876C1" w:rsidRDefault="007876C1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  <w:t>p</w:t>
            </w:r>
            <w:r w:rsidRPr="008542B9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-value</w:t>
            </w:r>
          </w:p>
        </w:tc>
        <w:tc>
          <w:tcPr>
            <w:tcW w:w="4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226E491A" w14:textId="0F911934" w:rsidR="007876C1" w:rsidRPr="003C6929" w:rsidRDefault="003C6929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 w:rsidRPr="003C6929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ABI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(%)</w:t>
            </w:r>
          </w:p>
        </w:tc>
        <w:tc>
          <w:tcPr>
            <w:tcW w:w="9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74F4266C" w14:textId="6CA2EDC3" w:rsidR="007876C1" w:rsidRPr="003C6929" w:rsidRDefault="003C6929" w:rsidP="00B315FB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 w:rsidRPr="003C6929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NNT-B</w:t>
            </w:r>
            <w:r w:rsidR="00620E64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(95% CI)</w:t>
            </w:r>
          </w:p>
        </w:tc>
      </w:tr>
      <w:tr w:rsidR="007876C1" w14:paraId="02D4C9DA" w14:textId="20A5E427" w:rsidTr="00620E64">
        <w:tc>
          <w:tcPr>
            <w:tcW w:w="474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D61B6" w14:textId="74E3E9A5" w:rsidR="007876C1" w:rsidRPr="00640CAA" w:rsidRDefault="007876C1" w:rsidP="007F4B76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GroC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EA122" w14:textId="20B9C2B0" w:rsidR="007876C1" w:rsidRPr="00640CAA" w:rsidRDefault="00A455B6" w:rsidP="000B0DA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1</w:t>
            </w:r>
            <w:r w:rsidR="0064746B">
              <w:rPr>
                <w:rFonts w:ascii="Calibri Light" w:eastAsia="Times New Roman" w:hAnsi="Calibri Light" w:cs="Calibri Light"/>
                <w:kern w:val="0"/>
                <w:lang w:eastAsia="en-AU"/>
              </w:rPr>
              <w:t>3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 (</w:t>
            </w:r>
            <w:r w:rsidR="0064746B">
              <w:rPr>
                <w:rFonts w:ascii="Calibri Light" w:eastAsia="Times New Roman" w:hAnsi="Calibri Light" w:cs="Calibri Light"/>
                <w:kern w:val="0"/>
                <w:lang w:eastAsia="en-AU"/>
              </w:rPr>
              <w:t>100</w:t>
            </w: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%)</w:t>
            </w:r>
          </w:p>
        </w:tc>
        <w:tc>
          <w:tcPr>
            <w:tcW w:w="574" w:type="pct"/>
            <w:tcBorders>
              <w:top w:val="single" w:sz="4" w:space="0" w:color="000000"/>
              <w:bottom w:val="single" w:sz="4" w:space="0" w:color="000000"/>
            </w:tcBorders>
          </w:tcPr>
          <w:p w14:paraId="7FF55BEF" w14:textId="3809BC67" w:rsidR="007876C1" w:rsidRDefault="00802C41" w:rsidP="00774C12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9</w:t>
            </w:r>
            <w:r w:rsidR="00DA1920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69</w:t>
            </w:r>
            <w:r w:rsidR="00DA1920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%)</w:t>
            </w:r>
          </w:p>
        </w:tc>
        <w:tc>
          <w:tcPr>
            <w:tcW w:w="1318" w:type="pct"/>
            <w:tcBorders>
              <w:top w:val="single" w:sz="4" w:space="0" w:color="000000"/>
              <w:bottom w:val="single" w:sz="4" w:space="0" w:color="000000"/>
            </w:tcBorders>
          </w:tcPr>
          <w:p w14:paraId="67F7BDD5" w14:textId="7245A815" w:rsidR="007876C1" w:rsidRPr="003D030D" w:rsidRDefault="00DA1920" w:rsidP="00F663B9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.</w:t>
            </w:r>
            <w:r w:rsidR="00D7001B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44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</w:t>
            </w:r>
            <w:r w:rsidR="00D7001B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.01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</w:t>
            </w:r>
            <w:r w:rsidR="00D7001B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2.08</w:t>
            </w:r>
            <w:r w:rsidR="0067487D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</w:tc>
        <w:tc>
          <w:tcPr>
            <w:tcW w:w="481" w:type="pct"/>
            <w:tcBorders>
              <w:top w:val="single" w:sz="4" w:space="0" w:color="000000"/>
              <w:bottom w:val="single" w:sz="4" w:space="0" w:color="000000"/>
            </w:tcBorders>
          </w:tcPr>
          <w:p w14:paraId="27F37C9B" w14:textId="4B1B2FF2" w:rsidR="007876C1" w:rsidRDefault="00976D1C" w:rsidP="00BE01A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</w:t>
            </w:r>
            <w:r w:rsidR="00C26F4E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46</w:t>
            </w:r>
            <w:r w:rsidR="009E7AAB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*</w:t>
            </w:r>
          </w:p>
        </w:tc>
        <w:tc>
          <w:tcPr>
            <w:tcW w:w="467" w:type="pct"/>
            <w:tcBorders>
              <w:top w:val="single" w:sz="4" w:space="0" w:color="000000"/>
              <w:bottom w:val="single" w:sz="4" w:space="0" w:color="000000"/>
            </w:tcBorders>
          </w:tcPr>
          <w:p w14:paraId="27CE5235" w14:textId="59CBBD6C" w:rsidR="007876C1" w:rsidRDefault="00DC1426" w:rsidP="00BE01A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+</w:t>
            </w:r>
            <w:r w:rsidR="0005200B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31</w:t>
            </w:r>
          </w:p>
        </w:tc>
        <w:tc>
          <w:tcPr>
            <w:tcW w:w="975" w:type="pct"/>
            <w:tcBorders>
              <w:top w:val="single" w:sz="4" w:space="0" w:color="000000"/>
              <w:bottom w:val="single" w:sz="4" w:space="0" w:color="000000"/>
            </w:tcBorders>
          </w:tcPr>
          <w:p w14:paraId="172E7B85" w14:textId="78A36380" w:rsidR="007876C1" w:rsidRDefault="0034195D" w:rsidP="00BE01A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3</w:t>
            </w:r>
            <w:r w:rsidR="006605B6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2 to 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8</w:t>
            </w:r>
            <w:r w:rsidR="006605B6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</w:tc>
      </w:tr>
    </w:tbl>
    <w:p w14:paraId="4C2DA722" w14:textId="56BFC589" w:rsidR="007249B9" w:rsidRPr="009E7F25" w:rsidRDefault="005C066A" w:rsidP="00BF6B1D">
      <w:pPr>
        <w:jc w:val="left"/>
        <w:rPr>
          <w:rFonts w:ascii="Calibri Light" w:hAnsi="Calibri Light" w:cs="Calibri Light"/>
          <w:sz w:val="16"/>
          <w:szCs w:val="16"/>
        </w:rPr>
      </w:pPr>
      <w:r w:rsidRPr="009E7F25">
        <w:rPr>
          <w:rFonts w:ascii="Calibri Light" w:hAnsi="Calibri Light" w:cs="Calibri Light"/>
          <w:sz w:val="16"/>
          <w:szCs w:val="16"/>
        </w:rPr>
        <w:t>*Statistically significant</w:t>
      </w:r>
      <w:r w:rsidR="00A441A9" w:rsidRPr="009E7F25">
        <w:rPr>
          <w:rFonts w:ascii="Calibri Light" w:hAnsi="Calibri Light" w:cs="Calibri Light"/>
          <w:sz w:val="16"/>
          <w:szCs w:val="16"/>
        </w:rPr>
        <w:t xml:space="preserve">. </w:t>
      </w:r>
      <w:r w:rsidR="00BF6B1D" w:rsidRPr="009E7F25">
        <w:rPr>
          <w:rFonts w:ascii="Calibri Light" w:hAnsi="Calibri Light" w:cs="Calibri Light"/>
          <w:sz w:val="16"/>
          <w:szCs w:val="16"/>
        </w:rPr>
        <w:t>Abbreviations: ABI, Absolute benefit increase. NNT-B, Number needed to treat to benefit. The heel lifts group was considered the experimental group for all calculations.</w:t>
      </w:r>
      <w:r w:rsidR="00B53C50" w:rsidRPr="009E7F25">
        <w:rPr>
          <w:rFonts w:ascii="Calibri Light" w:hAnsi="Calibri Light" w:cs="Calibri Light"/>
          <w:sz w:val="16"/>
          <w:szCs w:val="16"/>
        </w:rPr>
        <w:t xml:space="preserve"> </w:t>
      </w:r>
      <w:r w:rsidR="00BF6B1D" w:rsidRPr="009E7F25">
        <w:rPr>
          <w:rFonts w:ascii="Calibri Light" w:hAnsi="Calibri Light" w:cs="Calibri Light"/>
          <w:sz w:val="16"/>
          <w:szCs w:val="16"/>
        </w:rPr>
        <w:t xml:space="preserve">Participants rated improvement on a </w:t>
      </w:r>
      <w:r w:rsidR="00B53C50" w:rsidRPr="009E7F25">
        <w:rPr>
          <w:rFonts w:ascii="Calibri Light" w:hAnsi="Calibri Light" w:cs="Calibri Light"/>
          <w:sz w:val="16"/>
          <w:szCs w:val="16"/>
        </w:rPr>
        <w:t>15</w:t>
      </w:r>
      <w:r w:rsidR="00BF6B1D" w:rsidRPr="009E7F25">
        <w:rPr>
          <w:rFonts w:ascii="Calibri Light" w:hAnsi="Calibri Light" w:cs="Calibri Light"/>
          <w:sz w:val="16"/>
          <w:szCs w:val="16"/>
        </w:rPr>
        <w:t xml:space="preserve">-point Likert scale of perception of treatment effectiveness, which was dichotomised according to ‘treatment effectiveness’, where ‘treatment effectiveness’ was defined as </w:t>
      </w:r>
      <w:r w:rsidR="00D37315" w:rsidRPr="009E7F25">
        <w:rPr>
          <w:rFonts w:ascii="Calibri Light" w:hAnsi="Calibri Light" w:cs="Calibri Light"/>
          <w:sz w:val="16"/>
          <w:szCs w:val="16"/>
        </w:rPr>
        <w:t>‘somewhat better’ or above</w:t>
      </w:r>
      <w:r w:rsidR="00BF6B1D" w:rsidRPr="009E7F25">
        <w:rPr>
          <w:rFonts w:ascii="Calibri Light" w:hAnsi="Calibri Light" w:cs="Calibri Light"/>
          <w:sz w:val="16"/>
          <w:szCs w:val="16"/>
        </w:rPr>
        <w:t xml:space="preserve">, which were the </w:t>
      </w:r>
      <w:r w:rsidR="005C13A9" w:rsidRPr="009E7F25">
        <w:rPr>
          <w:rFonts w:ascii="Calibri Light" w:hAnsi="Calibri Light" w:cs="Calibri Light"/>
          <w:sz w:val="16"/>
          <w:szCs w:val="16"/>
        </w:rPr>
        <w:t>five</w:t>
      </w:r>
      <w:r w:rsidR="00BF6B1D" w:rsidRPr="009E7F25">
        <w:rPr>
          <w:rFonts w:ascii="Calibri Light" w:hAnsi="Calibri Light" w:cs="Calibri Light"/>
          <w:sz w:val="16"/>
          <w:szCs w:val="16"/>
        </w:rPr>
        <w:t xml:space="preserve"> best scores on the scale</w:t>
      </w:r>
      <w:r w:rsidR="005C13A9" w:rsidRPr="009E7F25">
        <w:rPr>
          <w:rFonts w:ascii="Calibri Light" w:hAnsi="Calibri Light" w:cs="Calibri Light"/>
          <w:sz w:val="16"/>
          <w:szCs w:val="16"/>
        </w:rPr>
        <w:t>.</w:t>
      </w:r>
    </w:p>
    <w:sectPr w:rsidR="007249B9" w:rsidRPr="009E7F25" w:rsidSect="00620E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CB"/>
    <w:rsid w:val="0000284E"/>
    <w:rsid w:val="00015AB1"/>
    <w:rsid w:val="00025734"/>
    <w:rsid w:val="00026F89"/>
    <w:rsid w:val="00043383"/>
    <w:rsid w:val="00050F2B"/>
    <w:rsid w:val="0005200B"/>
    <w:rsid w:val="00055755"/>
    <w:rsid w:val="00066161"/>
    <w:rsid w:val="000B0DA6"/>
    <w:rsid w:val="000C1250"/>
    <w:rsid w:val="000D4740"/>
    <w:rsid w:val="000D6099"/>
    <w:rsid w:val="000F0DA5"/>
    <w:rsid w:val="00115C85"/>
    <w:rsid w:val="00170311"/>
    <w:rsid w:val="0019202B"/>
    <w:rsid w:val="001B570E"/>
    <w:rsid w:val="001E565D"/>
    <w:rsid w:val="00204FAC"/>
    <w:rsid w:val="002129A6"/>
    <w:rsid w:val="0021762F"/>
    <w:rsid w:val="00237906"/>
    <w:rsid w:val="00245E95"/>
    <w:rsid w:val="002949F7"/>
    <w:rsid w:val="002B25D4"/>
    <w:rsid w:val="002E7371"/>
    <w:rsid w:val="00321C78"/>
    <w:rsid w:val="00325802"/>
    <w:rsid w:val="00331A16"/>
    <w:rsid w:val="00335160"/>
    <w:rsid w:val="0034195D"/>
    <w:rsid w:val="00346141"/>
    <w:rsid w:val="0036492A"/>
    <w:rsid w:val="00364FC7"/>
    <w:rsid w:val="003662AD"/>
    <w:rsid w:val="003664DA"/>
    <w:rsid w:val="003701FB"/>
    <w:rsid w:val="0037097F"/>
    <w:rsid w:val="00384CD6"/>
    <w:rsid w:val="003A1F01"/>
    <w:rsid w:val="003A518A"/>
    <w:rsid w:val="003A53ED"/>
    <w:rsid w:val="003B15B7"/>
    <w:rsid w:val="003B2767"/>
    <w:rsid w:val="003C1395"/>
    <w:rsid w:val="003C6929"/>
    <w:rsid w:val="003D030D"/>
    <w:rsid w:val="003D189D"/>
    <w:rsid w:val="003F3CA4"/>
    <w:rsid w:val="003F4599"/>
    <w:rsid w:val="00417A7B"/>
    <w:rsid w:val="00423ACF"/>
    <w:rsid w:val="00450449"/>
    <w:rsid w:val="00456D38"/>
    <w:rsid w:val="00472892"/>
    <w:rsid w:val="0047351F"/>
    <w:rsid w:val="004804FB"/>
    <w:rsid w:val="00491472"/>
    <w:rsid w:val="004A771C"/>
    <w:rsid w:val="004B4344"/>
    <w:rsid w:val="004E4B4C"/>
    <w:rsid w:val="004F364D"/>
    <w:rsid w:val="00506EAE"/>
    <w:rsid w:val="00514FD4"/>
    <w:rsid w:val="00532B11"/>
    <w:rsid w:val="0053368E"/>
    <w:rsid w:val="00533B4D"/>
    <w:rsid w:val="00540826"/>
    <w:rsid w:val="00550AC7"/>
    <w:rsid w:val="00555A52"/>
    <w:rsid w:val="00562754"/>
    <w:rsid w:val="005A5AF0"/>
    <w:rsid w:val="005B3267"/>
    <w:rsid w:val="005C066A"/>
    <w:rsid w:val="005C13A9"/>
    <w:rsid w:val="005C5952"/>
    <w:rsid w:val="005D3260"/>
    <w:rsid w:val="005E4B84"/>
    <w:rsid w:val="005F4AC0"/>
    <w:rsid w:val="00602CDC"/>
    <w:rsid w:val="00620C7D"/>
    <w:rsid w:val="00620E64"/>
    <w:rsid w:val="00622997"/>
    <w:rsid w:val="00636163"/>
    <w:rsid w:val="00644B3A"/>
    <w:rsid w:val="006450B6"/>
    <w:rsid w:val="0064746B"/>
    <w:rsid w:val="006605B6"/>
    <w:rsid w:val="00661434"/>
    <w:rsid w:val="0067487D"/>
    <w:rsid w:val="006E42FF"/>
    <w:rsid w:val="006F23F4"/>
    <w:rsid w:val="006F4244"/>
    <w:rsid w:val="007000B1"/>
    <w:rsid w:val="00706F1E"/>
    <w:rsid w:val="007208CA"/>
    <w:rsid w:val="007249B9"/>
    <w:rsid w:val="00734E22"/>
    <w:rsid w:val="00755303"/>
    <w:rsid w:val="007604B4"/>
    <w:rsid w:val="00763C37"/>
    <w:rsid w:val="00774C12"/>
    <w:rsid w:val="007770D6"/>
    <w:rsid w:val="007876C1"/>
    <w:rsid w:val="007879BB"/>
    <w:rsid w:val="007A5965"/>
    <w:rsid w:val="007C2787"/>
    <w:rsid w:val="007D1917"/>
    <w:rsid w:val="007F4B76"/>
    <w:rsid w:val="007F5F3B"/>
    <w:rsid w:val="00800E75"/>
    <w:rsid w:val="00802C41"/>
    <w:rsid w:val="00826C76"/>
    <w:rsid w:val="008531DE"/>
    <w:rsid w:val="00854273"/>
    <w:rsid w:val="008542B9"/>
    <w:rsid w:val="00864282"/>
    <w:rsid w:val="00880264"/>
    <w:rsid w:val="00892110"/>
    <w:rsid w:val="00892F23"/>
    <w:rsid w:val="008A0E36"/>
    <w:rsid w:val="008B6980"/>
    <w:rsid w:val="008D4DF4"/>
    <w:rsid w:val="008E041E"/>
    <w:rsid w:val="008E2BF4"/>
    <w:rsid w:val="008F3C3E"/>
    <w:rsid w:val="009008C5"/>
    <w:rsid w:val="00901033"/>
    <w:rsid w:val="009324E9"/>
    <w:rsid w:val="00935E5C"/>
    <w:rsid w:val="00940B7F"/>
    <w:rsid w:val="0096515F"/>
    <w:rsid w:val="00976D1C"/>
    <w:rsid w:val="009C0AFE"/>
    <w:rsid w:val="009C6C71"/>
    <w:rsid w:val="009E12D3"/>
    <w:rsid w:val="009E7AAB"/>
    <w:rsid w:val="009E7F25"/>
    <w:rsid w:val="009F2B32"/>
    <w:rsid w:val="00A0350E"/>
    <w:rsid w:val="00A03FFB"/>
    <w:rsid w:val="00A125B1"/>
    <w:rsid w:val="00A441A9"/>
    <w:rsid w:val="00A455B6"/>
    <w:rsid w:val="00A577AF"/>
    <w:rsid w:val="00A66548"/>
    <w:rsid w:val="00AA7EBE"/>
    <w:rsid w:val="00AC4BF9"/>
    <w:rsid w:val="00AC5BFA"/>
    <w:rsid w:val="00AC7F2B"/>
    <w:rsid w:val="00AD6214"/>
    <w:rsid w:val="00B40F77"/>
    <w:rsid w:val="00B45825"/>
    <w:rsid w:val="00B5233D"/>
    <w:rsid w:val="00B52A29"/>
    <w:rsid w:val="00B53C50"/>
    <w:rsid w:val="00B57165"/>
    <w:rsid w:val="00B65455"/>
    <w:rsid w:val="00B76879"/>
    <w:rsid w:val="00B82085"/>
    <w:rsid w:val="00B85E03"/>
    <w:rsid w:val="00BA0700"/>
    <w:rsid w:val="00BB12A7"/>
    <w:rsid w:val="00BE01AD"/>
    <w:rsid w:val="00BE6D90"/>
    <w:rsid w:val="00BF6B1D"/>
    <w:rsid w:val="00BF6FF6"/>
    <w:rsid w:val="00C03BDE"/>
    <w:rsid w:val="00C04E8F"/>
    <w:rsid w:val="00C26F4E"/>
    <w:rsid w:val="00C319CF"/>
    <w:rsid w:val="00C40704"/>
    <w:rsid w:val="00C745E2"/>
    <w:rsid w:val="00CB131D"/>
    <w:rsid w:val="00CF5C5D"/>
    <w:rsid w:val="00D00600"/>
    <w:rsid w:val="00D231BE"/>
    <w:rsid w:val="00D26F07"/>
    <w:rsid w:val="00D271F0"/>
    <w:rsid w:val="00D37315"/>
    <w:rsid w:val="00D63268"/>
    <w:rsid w:val="00D658CB"/>
    <w:rsid w:val="00D7001B"/>
    <w:rsid w:val="00D769F8"/>
    <w:rsid w:val="00D83330"/>
    <w:rsid w:val="00DA1920"/>
    <w:rsid w:val="00DA3748"/>
    <w:rsid w:val="00DC1426"/>
    <w:rsid w:val="00DC3313"/>
    <w:rsid w:val="00DC579A"/>
    <w:rsid w:val="00DE093B"/>
    <w:rsid w:val="00DE3766"/>
    <w:rsid w:val="00E07C08"/>
    <w:rsid w:val="00E23037"/>
    <w:rsid w:val="00E57C5C"/>
    <w:rsid w:val="00E97A3A"/>
    <w:rsid w:val="00EA1546"/>
    <w:rsid w:val="00EA5D7D"/>
    <w:rsid w:val="00EB1A42"/>
    <w:rsid w:val="00EB5D5F"/>
    <w:rsid w:val="00EB785D"/>
    <w:rsid w:val="00EE23FC"/>
    <w:rsid w:val="00EE6E4F"/>
    <w:rsid w:val="00F663B9"/>
    <w:rsid w:val="00F845F1"/>
    <w:rsid w:val="00F86524"/>
    <w:rsid w:val="00FA29AB"/>
    <w:rsid w:val="00FA3901"/>
    <w:rsid w:val="00FA5C7E"/>
    <w:rsid w:val="00FD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058C"/>
  <w15:chartTrackingRefBased/>
  <w15:docId w15:val="{F5922D68-1FEC-428F-A90E-0A1E60DA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41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8C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8C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5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8C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5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8C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5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8C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8C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8CB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E041E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4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3A"/>
    <w:rPr>
      <w:rFonts w:eastAsiaTheme="minorEastAsia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3A"/>
    <w:rPr>
      <w:rFonts w:eastAsiaTheme="minorEastAsia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3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199</cp:revision>
  <dcterms:created xsi:type="dcterms:W3CDTF">2024-06-21T01:11:00Z</dcterms:created>
  <dcterms:modified xsi:type="dcterms:W3CDTF">2024-10-18T03:37:00Z</dcterms:modified>
</cp:coreProperties>
</file>